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E5041" w14:textId="3252AF77" w:rsidR="000A3BCF" w:rsidRDefault="000A3BC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D115E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2242F8" wp14:editId="226FFCA9">
                <wp:simplePos x="0" y="0"/>
                <wp:positionH relativeFrom="margin">
                  <wp:posOffset>0</wp:posOffset>
                </wp:positionH>
                <wp:positionV relativeFrom="paragraph">
                  <wp:posOffset>416560</wp:posOffset>
                </wp:positionV>
                <wp:extent cx="5720080" cy="1404620"/>
                <wp:effectExtent l="0" t="0" r="13970" b="14605"/>
                <wp:wrapSquare wrapText="bothSides"/>
                <wp:docPr id="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0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8D580" w14:textId="77777777" w:rsidR="000A3BCF" w:rsidRPr="00D115E1" w:rsidRDefault="000A3BCF" w:rsidP="000A3BCF">
                            <w:pPr>
                              <w:rPr>
                                <w:lang w:val="en-US"/>
                              </w:rPr>
                            </w:pPr>
                            <w:r w:rsidRPr="00376277">
                              <w:rPr>
                                <w:lang w:val="en-US"/>
                              </w:rPr>
                              <w:t>Recreational athletes’ use of performance enhancing substances: Results from the first European Randomized Response Technique survey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ports Medicine – Open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 xml:space="preserve">Ask Vest Christiansen: Aarhus University, </w:t>
                            </w:r>
                            <w:r w:rsidRPr="00E054A7">
                              <w:rPr>
                                <w:lang w:val="en-US"/>
                              </w:rPr>
                              <w:t xml:space="preserve">Monika Frenger, Saarland University, </w:t>
                            </w:r>
                            <w:r w:rsidRPr="00923FC6">
                              <w:rPr>
                                <w:lang w:val="en-US"/>
                              </w:rPr>
                              <w:t>Andrea Chirico, "Sapienza" University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>Werner Pitsch: Saarland University</w:t>
                            </w:r>
                            <w:r>
                              <w:rPr>
                                <w:lang w:val="en-US"/>
                              </w:rPr>
                              <w:t xml:space="preserve">, E-mail: </w:t>
                            </w:r>
                            <w:hyperlink r:id="rId8" w:history="1">
                              <w:r w:rsidRPr="00205B96">
                                <w:rPr>
                                  <w:rStyle w:val="Hyperlink"/>
                                  <w:lang w:val="en-US"/>
                                </w:rPr>
                                <w:t>avc@ph.au.dk</w:t>
                              </w:r>
                            </w:hyperlink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92242F8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32.8pt;width:450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">
                <v:textbox style="mso-fit-shape-to-text:t">
                  <w:txbxContent>
                    <w:p w14:paraId="4CC8D580" w14:textId="77777777" w:rsidR="000A3BCF" w:rsidRPr="00D115E1" w:rsidRDefault="000A3BCF" w:rsidP="000A3BCF">
                      <w:pPr>
                        <w:rPr>
                          <w:lang w:val="en-US"/>
                        </w:rPr>
                      </w:pPr>
                      <w:r w:rsidRPr="00376277">
                        <w:rPr>
                          <w:lang w:val="en-US"/>
                        </w:rPr>
                        <w:t>Recreational athletes’ use of performance enhancing substances: Results from the first European Randomized Response Technique survey</w:t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lang w:val="en-US"/>
                        </w:rPr>
                        <w:t>Sports Medicine – Open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 xml:space="preserve">Ask Vest Christiansen: Aarhus University, </w:t>
                      </w:r>
                      <w:r w:rsidRPr="00E054A7">
                        <w:rPr>
                          <w:lang w:val="en-US"/>
                        </w:rPr>
                        <w:t xml:space="preserve">Monika Frenger, Saarland University, </w:t>
                      </w:r>
                      <w:r w:rsidRPr="00923FC6">
                        <w:rPr>
                          <w:lang w:val="en-US"/>
                        </w:rPr>
                        <w:t>Andrea Chirico, "Sapienza" University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>Werner Pitsch: Saarland University</w:t>
                      </w:r>
                      <w:r>
                        <w:rPr>
                          <w:lang w:val="en-US"/>
                        </w:rPr>
                        <w:t xml:space="preserve">, E-mail: </w:t>
                      </w:r>
                      <w:hyperlink r:id="rId9" w:history="1">
                        <w:r w:rsidRPr="00205B96">
                          <w:rPr>
                            <w:rStyle w:val="Hyperlink"/>
                            <w:lang w:val="en-US"/>
                          </w:rPr>
                          <w:t>avc@ph.au.dk</w:t>
                        </w:r>
                      </w:hyperlink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br w:type="page"/>
      </w:r>
    </w:p>
    <w:p w14:paraId="43BFBEAE" w14:textId="45A12E69" w:rsidR="00603D61" w:rsidRPr="00A3042E" w:rsidRDefault="00A3042E" w:rsidP="00E7606C">
      <w:pPr>
        <w:pStyle w:val="Overskrift1"/>
        <w:rPr>
          <w:lang w:val="en-US"/>
        </w:rPr>
      </w:pPr>
      <w:r w:rsidRPr="00A3042E">
        <w:rPr>
          <w:lang w:val="en-US"/>
        </w:rPr>
        <w:lastRenderedPageBreak/>
        <w:t>R-Code for RRT est</w:t>
      </w:r>
      <w:r>
        <w:rPr>
          <w:lang w:val="en-US"/>
        </w:rPr>
        <w:t xml:space="preserve">imation with “no”-INC-detection </w:t>
      </w:r>
    </w:p>
    <w:p w14:paraId="2B2336DB" w14:textId="11007A9A" w:rsidR="001B021F" w:rsidRDefault="001B021F" w:rsidP="001B021F">
      <w:pPr>
        <w:rPr>
          <w:lang w:val="en-US"/>
        </w:rPr>
      </w:pPr>
      <w:r>
        <w:rPr>
          <w:lang w:val="en-US"/>
        </w:rPr>
        <w:t xml:space="preserve">Required package: </w:t>
      </w:r>
      <w:proofErr w:type="spellStart"/>
      <w:r w:rsidR="00190106">
        <w:rPr>
          <w:lang w:val="en-US"/>
        </w:rPr>
        <w:t>pracma</w:t>
      </w:r>
      <w:proofErr w:type="spellEnd"/>
    </w:p>
    <w:p w14:paraId="37D73C4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#############################################################################</w:t>
      </w:r>
    </w:p>
    <w:p w14:paraId="5730DC1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Helper functions</w:t>
      </w:r>
    </w:p>
    <w:p w14:paraId="087940B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#############################################################################</w:t>
      </w:r>
    </w:p>
    <w:p w14:paraId="2EB39F5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</w:p>
    <w:p w14:paraId="3BF3B82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hecks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the given parameter vectors</w:t>
      </w:r>
    </w:p>
    <w:p w14:paraId="0FED505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put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: all requested parameter vectors but 1</w:t>
      </w:r>
    </w:p>
    <w:p w14:paraId="1E300A13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output: the parameter vectors, complains when sum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s</w:t>
      </w:r>
      <w:proofErr w:type="spellEnd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)!=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33FF470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  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and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when 1 or more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are not between 0 and 1.</w:t>
      </w:r>
    </w:p>
    <w:p w14:paraId="6354C65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a, b = NULL, c= NULL, d = NULL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gnoreConstraint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FALSE){</w:t>
      </w:r>
    </w:p>
    <w:p w14:paraId="464AAA1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if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) == 1){</w:t>
      </w:r>
    </w:p>
    <w:p w14:paraId="396AFE3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if(length(a) ==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4){</w:t>
      </w:r>
      <w:proofErr w:type="gramEnd"/>
    </w:p>
    <w:p w14:paraId="58A6FB4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C72325">
        <w:rPr>
          <w:rFonts w:ascii="Courier New" w:hAnsi="Courier New" w:cs="Courier New"/>
          <w:sz w:val="16"/>
          <w:szCs w:val="16"/>
        </w:rPr>
        <w:t>pv &lt;- a</w:t>
      </w:r>
    </w:p>
    <w:p w14:paraId="19031D07" w14:textId="6485AA0E" w:rsidR="00C72325" w:rsidRPr="00942181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    } </w:t>
      </w:r>
      <w:proofErr w:type="gramStart"/>
      <w:r w:rsidRPr="00942181">
        <w:rPr>
          <w:rFonts w:ascii="Courier New" w:hAnsi="Courier New" w:cs="Courier New"/>
          <w:sz w:val="16"/>
          <w:szCs w:val="16"/>
          <w:lang w:val="en-US"/>
        </w:rPr>
        <w:t>else(</w:t>
      </w:r>
      <w:proofErr w:type="gramEnd"/>
      <w:r w:rsidRPr="00942181">
        <w:rPr>
          <w:rFonts w:ascii="Courier New" w:hAnsi="Courier New" w:cs="Courier New"/>
          <w:sz w:val="16"/>
          <w:szCs w:val="16"/>
          <w:lang w:val="en-US"/>
        </w:rPr>
        <w:t>'</w:t>
      </w:r>
      <w:r w:rsidR="0045582C" w:rsidRPr="00942181">
        <w:rPr>
          <w:rFonts w:ascii="Courier New" w:hAnsi="Courier New" w:cs="Courier New"/>
          <w:sz w:val="16"/>
          <w:szCs w:val="16"/>
          <w:lang w:val="en-US"/>
        </w:rPr>
        <w:t>Input vector has false length</w:t>
      </w:r>
      <w:r w:rsidRPr="00942181">
        <w:rPr>
          <w:rFonts w:ascii="Courier New" w:hAnsi="Courier New" w:cs="Courier New"/>
          <w:sz w:val="16"/>
          <w:szCs w:val="16"/>
          <w:lang w:val="en-US"/>
        </w:rPr>
        <w:t>')</w:t>
      </w:r>
    </w:p>
    <w:p w14:paraId="277D528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C72325">
        <w:rPr>
          <w:rFonts w:ascii="Courier New" w:hAnsi="Courier New" w:cs="Courier New"/>
          <w:sz w:val="16"/>
          <w:szCs w:val="16"/>
          <w:lang w:val="en-US"/>
        </w:rPr>
        <w:t>} else if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) == 3){</w:t>
      </w:r>
    </w:p>
    <w:p w14:paraId="0DD4261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a, b, c, (1-a-b-c))</w:t>
      </w:r>
    </w:p>
    <w:p w14:paraId="1EC51AE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 else if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) == 4|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) == 5){</w:t>
      </w:r>
    </w:p>
    <w:p w14:paraId="0AA65A7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a, b, c, d)</w:t>
      </w:r>
    </w:p>
    <w:p w14:paraId="2AE8C6A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else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'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ungueltig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Argument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')</w:t>
      </w:r>
    </w:p>
    <w:p w14:paraId="3F196BC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4D478D5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if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) !=0 &amp;&amp; !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() == 5 &amp;&amp;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gnoreConstraint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= TRUE)){</w:t>
      </w:r>
    </w:p>
    <w:p w14:paraId="4D067F0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Bound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0D44E8E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Sum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27A7647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5BC724A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return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01D6875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1E13F36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6E3AA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Bound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: Returns FALSE if one of the parameters lies outside [0, 1]</w:t>
      </w:r>
    </w:p>
    <w:p w14:paraId="65CCB69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Bound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 quiet = TRUE){</w:t>
      </w:r>
    </w:p>
    <w:p w14:paraId="79849E6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names =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'a', 'b', 'c', 'd')</w:t>
      </w:r>
    </w:p>
    <w:p w14:paraId="6FBEE64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in 1:4){</w:t>
      </w:r>
    </w:p>
    <w:p w14:paraId="09954FF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if(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 &lt;0 &amp;&amp; abs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) &gt; .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achine$double.ep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) |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 &gt; 1){</w:t>
      </w:r>
    </w:p>
    <w:p w14:paraId="4029A1A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!(quiet == TRUE)){</w:t>
      </w:r>
    </w:p>
    <w:p w14:paraId="182B653A" w14:textId="3CFE3896" w:rsidR="00C72325" w:rsidRPr="00942181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942181">
        <w:rPr>
          <w:rFonts w:ascii="Courier New" w:hAnsi="Courier New" w:cs="Courier New"/>
          <w:sz w:val="16"/>
          <w:szCs w:val="16"/>
          <w:lang w:val="en-US"/>
        </w:rPr>
        <w:t>print(</w:t>
      </w:r>
      <w:proofErr w:type="gramEnd"/>
      <w:r w:rsidRPr="00942181">
        <w:rPr>
          <w:rFonts w:ascii="Courier New" w:hAnsi="Courier New" w:cs="Courier New"/>
          <w:sz w:val="16"/>
          <w:szCs w:val="16"/>
          <w:lang w:val="en-US"/>
        </w:rPr>
        <w:t>paste('Parameter', names[</w:t>
      </w:r>
      <w:proofErr w:type="spellStart"/>
      <w:r w:rsidRPr="00942181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], </w:t>
      </w:r>
      <w:r w:rsidR="00942181" w:rsidRPr="00942181">
        <w:rPr>
          <w:rFonts w:ascii="Courier New" w:hAnsi="Courier New" w:cs="Courier New"/>
          <w:sz w:val="16"/>
          <w:szCs w:val="16"/>
          <w:lang w:val="en-US"/>
        </w:rPr>
        <w:t xml:space="preserve">need to lie within </w:t>
      </w:r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[0,1]; </w:t>
      </w:r>
      <w:r w:rsidR="00942181">
        <w:rPr>
          <w:rFonts w:ascii="Courier New" w:hAnsi="Courier New" w:cs="Courier New"/>
          <w:sz w:val="16"/>
          <w:szCs w:val="16"/>
          <w:lang w:val="en-US"/>
        </w:rPr>
        <w:t>tried</w:t>
      </w:r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', </w:t>
      </w:r>
    </w:p>
    <w:p w14:paraId="53D7289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42181">
        <w:rPr>
          <w:rFonts w:ascii="Courier New" w:hAnsi="Courier New" w:cs="Courier New"/>
          <w:sz w:val="16"/>
          <w:szCs w:val="16"/>
          <w:lang w:val="en-US"/>
        </w:rPr>
        <w:t xml:space="preserve">                      </w:t>
      </w:r>
      <w:r w:rsidRPr="00C72325">
        <w:rPr>
          <w:rFonts w:ascii="Courier New" w:hAnsi="Courier New" w:cs="Courier New"/>
          <w:sz w:val="16"/>
          <w:szCs w:val="16"/>
          <w:lang w:val="en-US"/>
        </w:rPr>
        <w:t>names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, '=', round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, 3)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sep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" "))</w:t>
      </w:r>
    </w:p>
    <w:p w14:paraId="003C8CB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}</w:t>
      </w:r>
    </w:p>
    <w:p w14:paraId="2DEDE40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FALSE)</w:t>
      </w:r>
    </w:p>
    <w:p w14:paraId="1A519AD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}</w:t>
      </w:r>
    </w:p>
    <w:p w14:paraId="47ADF81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7814010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TRUE)</w:t>
      </w:r>
    </w:p>
    <w:p w14:paraId="3277F52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3F04DF5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F9D8D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Sum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Returns FALSE if the sum of parameters &gt; 1</w:t>
      </w:r>
    </w:p>
    <w:p w14:paraId="640072B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Sum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 quiet = TRUE){</w:t>
      </w:r>
    </w:p>
    <w:p w14:paraId="003DC2A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s = sum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v.v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5C624BC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if(abs(s-1)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&gt; .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achine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double.ep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{</w:t>
      </w:r>
    </w:p>
    <w:p w14:paraId="4201DE7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!(quiet == TRUE)){</w:t>
      </w:r>
    </w:p>
    <w:p w14:paraId="5CC08D44" w14:textId="0D33EEE1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rint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paste('Sum</w:t>
      </w:r>
      <w:r w:rsidR="00D425B1">
        <w:rPr>
          <w:rFonts w:ascii="Courier New" w:hAnsi="Courier New" w:cs="Courier New"/>
          <w:sz w:val="16"/>
          <w:szCs w:val="16"/>
          <w:lang w:val="en-US"/>
        </w:rPr>
        <w:t xml:space="preserve"> of</w:t>
      </w: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425B1">
        <w:rPr>
          <w:rFonts w:ascii="Courier New" w:hAnsi="Courier New" w:cs="Courier New"/>
          <w:sz w:val="16"/>
          <w:szCs w:val="16"/>
          <w:lang w:val="en-US"/>
        </w:rPr>
        <w:t>p</w:t>
      </w: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arameter =', s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sep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" "))</w:t>
      </w:r>
    </w:p>
    <w:p w14:paraId="61F8443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}</w:t>
      </w:r>
    </w:p>
    <w:p w14:paraId="0C5DDC0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FALSE)</w:t>
      </w:r>
    </w:p>
    <w:p w14:paraId="07CDED0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}else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{</w:t>
      </w:r>
    </w:p>
    <w:p w14:paraId="020AF72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TRUE)</w:t>
      </w:r>
    </w:p>
    <w:p w14:paraId="79B7F27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20DEEAD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22E4693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A5296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 likelihood</w:t>
      </w:r>
    </w:p>
    <w:p w14:paraId="6E32977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Calculates the log-likelihood for re-calculated rates of yes-answers v </w:t>
      </w:r>
    </w:p>
    <w:p w14:paraId="25E9361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er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group given the empirical results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and Nv</w:t>
      </w:r>
    </w:p>
    <w:p w14:paraId="7ECC575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- v: rate of Yes-Answers per group for a given parameter set</w:t>
      </w:r>
    </w:p>
    <w:p w14:paraId="003F4F5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: empirical Number of 'Yes'-answers per group</w:t>
      </w:r>
    </w:p>
    <w:p w14:paraId="17D29E9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- Nv: number of valid answers per group</w:t>
      </w:r>
    </w:p>
    <w:p w14:paraId="061A90E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likelihood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v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 Nv){</w:t>
      </w:r>
    </w:p>
    <w:p w14:paraId="4435966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return(t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as.matrix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) %*% log(v) + t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as.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(Nv 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) %*% log(1-v))</w:t>
      </w:r>
    </w:p>
    <w:p w14:paraId="56D90C4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5FB8D7A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3730E3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D5B45E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4195E67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</w:p>
    <w:p w14:paraId="2EB84A5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Administers the answers from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a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RRT-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questionnnair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with n Groups and N sample size</w:t>
      </w:r>
    </w:p>
    <w:p w14:paraId="6F099C6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Input: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datafram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of interest, P1 and P0</w:t>
      </w:r>
    </w:p>
    <w:p w14:paraId="5EC2650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Output: obj</w:t>
      </w:r>
    </w:p>
    <w:p w14:paraId="62AB75C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matrix_, P1_, P0_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2,</w:t>
      </w:r>
    </w:p>
    <w:p w14:paraId="66D1DC6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1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0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bootcha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3,</w:t>
      </w:r>
    </w:p>
    <w:p w14:paraId="1C026E4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yes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1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o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-1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issing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0){</w:t>
      </w:r>
      <w:proofErr w:type="gramEnd"/>
    </w:p>
    <w:p w14:paraId="768342E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4A9C50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gt;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col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atrix_)){</w:t>
      </w:r>
    </w:p>
    <w:p w14:paraId="1FF93B6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'Illegal value for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')</w:t>
      </w:r>
    </w:p>
    <w:p w14:paraId="376869F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3BB5B4C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gt;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col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atrix_)){</w:t>
      </w:r>
    </w:p>
    <w:p w14:paraId="44E5B2F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'Illegal value for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')</w:t>
      </w:r>
    </w:p>
    <w:p w14:paraId="3B0F010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49A625F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gt;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col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atrix_)){</w:t>
      </w:r>
    </w:p>
    <w:p w14:paraId="060BE4E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'Illegal value for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')</w:t>
      </w:r>
    </w:p>
    <w:p w14:paraId="1158454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0266C82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bootcha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gt;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col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atrix_)){</w:t>
      </w:r>
    </w:p>
    <w:p w14:paraId="3C1A4B3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'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Ungueltige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Wert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fue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bootcha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')</w:t>
      </w:r>
    </w:p>
    <w:p w14:paraId="57C3D01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0E13477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4AA82A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obj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list(</w:t>
      </w:r>
      <w:proofErr w:type="gramEnd"/>
    </w:p>
    <w:p w14:paraId="6C62AD8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matrix" = matrix_,</w:t>
      </w:r>
    </w:p>
    <w:p w14:paraId="20A93AF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P1" = P1_,</w:t>
      </w:r>
    </w:p>
    <w:p w14:paraId="1746E9E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P0" = P0_,</w:t>
      </w:r>
    </w:p>
    <w:p w14:paraId="1688C95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 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18A0065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  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4E1EF56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 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14B8DE5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bootcha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bootcha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133751E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yes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   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yes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4C4CF22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o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    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o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3EF21AE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issing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issing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68FF093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umgroup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"    = length(P1_))</w:t>
      </w:r>
    </w:p>
    <w:p w14:paraId="1B11D2D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class(obj) &lt;-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"</w:t>
      </w:r>
    </w:p>
    <w:p w14:paraId="15D20A4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35E0F18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19F8B1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return(obj)</w:t>
      </w:r>
    </w:p>
    <w:p w14:paraId="30A69A5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027ABD1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B3EC0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 Count</w:t>
      </w:r>
    </w:p>
    <w:p w14:paraId="46727A8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Counts the answers given</w:t>
      </w:r>
    </w:p>
    <w:p w14:paraId="30D3371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Input: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datafram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as returned by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</w:p>
    <w:p w14:paraId="31F4D04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Output: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and NV</w:t>
      </w:r>
    </w:p>
    <w:p w14:paraId="17E7481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: (nx1) vector with the number of '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Yes'answe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in the respective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groups</w:t>
      </w:r>
      <w:proofErr w:type="spellEnd"/>
    </w:p>
    <w:p w14:paraId="1EC4ECA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Nv: (nx1) vector with the number of valid answers in the respective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groups</w:t>
      </w:r>
      <w:proofErr w:type="spellEnd"/>
    </w:p>
    <w:p w14:paraId="03B77DC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count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obj, index){</w:t>
      </w:r>
    </w:p>
    <w:p w14:paraId="31616DE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if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narg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) == 1){</w:t>
      </w:r>
    </w:p>
    <w:p w14:paraId="01C2D1C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index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seq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TRUE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row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)</w:t>
      </w:r>
    </w:p>
    <w:p w14:paraId="29F6670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6CDA758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require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tibbl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13DC40B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vector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mode = "numeric", length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numgroup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03ABA9F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Nv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vector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mode = "numeric", length 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numgroup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6BA50BE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obj$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= 0){</w:t>
      </w:r>
    </w:p>
    <w:p w14:paraId="35C6713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in 1:obj$numgroups){</w:t>
      </w:r>
    </w:p>
    <w:p w14:paraId="18F20BC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 &lt;- sum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=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yes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amp; </w:t>
      </w:r>
    </w:p>
    <w:p w14:paraId="18BB492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=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63F2584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Nv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 &lt;- sum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!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issing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amp; </w:t>
      </w:r>
    </w:p>
    <w:p w14:paraId="63315FF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=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783BDEE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}</w:t>
      </w:r>
    </w:p>
    <w:p w14:paraId="2BE2F8A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}else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{</w:t>
      </w:r>
    </w:p>
    <w:p w14:paraId="3D6A8D2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in 1:obj$numgroups){</w:t>
      </w:r>
    </w:p>
    <w:p w14:paraId="3BB6645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kv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 &lt;- sum(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=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yes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amp; </w:t>
      </w:r>
    </w:p>
    <w:p w14:paraId="5F334C0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=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 *</w:t>
      </w:r>
    </w:p>
    <w:p w14:paraId="4DF8386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index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)</w:t>
      </w:r>
    </w:p>
    <w:p w14:paraId="46999AE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Nv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] &lt;- sum(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answer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!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issingvalu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amp; </w:t>
      </w:r>
    </w:p>
    <w:p w14:paraId="0DD903B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dex,obj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$group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 ==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 *</w:t>
      </w:r>
    </w:p>
    <w:p w14:paraId="59711F6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index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weightcolumn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]) </w:t>
      </w:r>
    </w:p>
    <w:p w14:paraId="63CDD58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}</w:t>
      </w:r>
    </w:p>
    <w:p w14:paraId="6A84AD1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7EF08B5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return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tibbl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kv,Nv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))</w:t>
      </w:r>
    </w:p>
    <w:p w14:paraId="6D1F6A5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432BB53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17E1D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#############################################################################</w:t>
      </w:r>
    </w:p>
    <w:p w14:paraId="04400A2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 Core function for RRT estimation including "no"-INC estimation</w:t>
      </w:r>
    </w:p>
    <w:p w14:paraId="27D1C56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#############################################################################</w:t>
      </w:r>
    </w:p>
    <w:p w14:paraId="358F788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## Estimator for NCD</w:t>
      </w:r>
    </w:p>
    <w:p w14:paraId="5C0ED683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nput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-Object and index (index is the rows that are considered for analysis)</w:t>
      </w:r>
    </w:p>
    <w:p w14:paraId="40483DC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output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: calculated parameter vector</w:t>
      </w:r>
    </w:p>
    <w:p w14:paraId="2E76BB2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estimateNCD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unctio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obj, index = 0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gnoreconstraint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FALSE){</w:t>
      </w:r>
    </w:p>
    <w:p w14:paraId="1BF5D7E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!isa(obj, "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")){</w:t>
      </w:r>
    </w:p>
    <w:p w14:paraId="4168768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Wrong type of first argument. Should be an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RTAnswer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object")</w:t>
      </w:r>
    </w:p>
    <w:p w14:paraId="5F973EE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4855106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obj$numgroup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 2){</w:t>
      </w:r>
    </w:p>
    <w:p w14:paraId="02638CF3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"at least 2 subgroups are required")</w:t>
      </w:r>
    </w:p>
    <w:p w14:paraId="402302F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1A35C2E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B8219F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#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setting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unset subgroups to "all"</w:t>
      </w:r>
    </w:p>
    <w:p w14:paraId="692AE59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if(length(index) ==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1){</w:t>
      </w:r>
      <w:proofErr w:type="gramEnd"/>
    </w:p>
    <w:p w14:paraId="2DB7531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index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seq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TRUE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row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obj$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)</w:t>
      </w:r>
    </w:p>
    <w:p w14:paraId="6CFB3C6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7D49D55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48B8B23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require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tibbl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4865674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require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racma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7538C78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E4BFFC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nt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ount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obj, index)</w:t>
      </w:r>
    </w:p>
    <w:p w14:paraId="64A05ED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lambda &lt;-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as.matrix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nt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1]/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nt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2])</w:t>
      </w:r>
    </w:p>
    <w:p w14:paraId="776441D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5C3FA59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M &lt;- matrix(c((1-obj$P0), obj$P1), 2, 2)</w:t>
      </w:r>
    </w:p>
    <w:p w14:paraId="10C121E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theta &lt;-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racma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::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mldivid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, lambda)</w:t>
      </w:r>
    </w:p>
    <w:p w14:paraId="5C3F22D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7D277BB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Datafram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P takes the values for alpha to delta in columns a to d </w:t>
      </w:r>
    </w:p>
    <w:p w14:paraId="6EC2533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# as well as for the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ornercase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the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logLikelihood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in column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L .</w:t>
      </w:r>
      <w:proofErr w:type="gramEnd"/>
    </w:p>
    <w:p w14:paraId="2FFEDA6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# Row names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refelct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the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ornercase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.</w:t>
      </w:r>
    </w:p>
    <w:p w14:paraId="5F0DFD5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P &lt;-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data.frame</w:t>
      </w:r>
      <w:proofErr w:type="spellEnd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(matrix(c(rep(0, 35))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row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= 7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col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5, </w:t>
      </w:r>
    </w:p>
    <w:p w14:paraId="36BC842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dimname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list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c("CC_NONE", "CC_A", "CC_B", "CC_C", </w:t>
      </w:r>
    </w:p>
    <w:p w14:paraId="79261FE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</w:t>
      </w:r>
      <w:r w:rsidRPr="00C72325">
        <w:rPr>
          <w:rFonts w:ascii="Courier New" w:hAnsi="Courier New" w:cs="Courier New"/>
          <w:sz w:val="16"/>
          <w:szCs w:val="16"/>
        </w:rPr>
        <w:t>"CC_AB", "CC_AC", "CC_BC"),</w:t>
      </w:r>
    </w:p>
    <w:p w14:paraId="46A213E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</w:rPr>
        <w:t xml:space="preserve">                                   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"a", "b", "c", "d", "L"))))</w:t>
      </w:r>
    </w:p>
    <w:p w14:paraId="52E1F62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41AD3EB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NONE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theta[1],</w:t>
      </w:r>
    </w:p>
    <w:p w14:paraId="2E4ABDD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1-sum(theta), </w:t>
      </w:r>
    </w:p>
    <w:p w14:paraId="04614A5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theta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2], 0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gnoreconstraint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236D49F7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568E119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gnoreconstraint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= FALSE) &amp;&amp;</w:t>
      </w:r>
    </w:p>
    <w:p w14:paraId="2344D8A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!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checkParameterBound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P["CC_NONE", c(1:4)]) &amp;</w:t>
      </w:r>
    </w:p>
    <w:p w14:paraId="2338EEA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Sum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P["CC_NONE", ]))){</w:t>
      </w:r>
    </w:p>
    <w:p w14:paraId="5A28C1B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ornerCas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treatment, 6 CC's</w:t>
      </w:r>
    </w:p>
    <w:p w14:paraId="689CF1D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alpha = 0</w:t>
      </w:r>
    </w:p>
    <w:p w14:paraId="67F65C7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M &lt;- obj$P1</w:t>
      </w:r>
    </w:p>
    <w:p w14:paraId="7146CE4C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c &lt;-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racma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::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mldivid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, lambda)</w:t>
      </w:r>
    </w:p>
    <w:p w14:paraId="44651DD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A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0, 1-c, c, 0, TRUE)</w:t>
      </w:r>
    </w:p>
    <w:p w14:paraId="7637829F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4A9AF7B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beta = 0</w:t>
      </w:r>
    </w:p>
    <w:p w14:paraId="361DD4F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M &lt;- 1-obj$P0-obj$P1</w:t>
      </w:r>
    </w:p>
    <w:p w14:paraId="317FC50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a &lt;-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racma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::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mldivid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, (lambda-obj$P1))</w:t>
      </w:r>
    </w:p>
    <w:p w14:paraId="0DB640F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B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a, 0, 1-a, 0, TRUE)</w:t>
      </w:r>
    </w:p>
    <w:p w14:paraId="23E7DA2B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10A95633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gamma = 0</w:t>
      </w:r>
    </w:p>
    <w:p w14:paraId="4B5CAD4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M = 1-obj$P0</w:t>
      </w:r>
    </w:p>
    <w:p w14:paraId="3D716DD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a = </w:t>
      </w:r>
      <w:proofErr w:type="spellStart"/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racma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::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mldivid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M, lambda)</w:t>
      </w:r>
    </w:p>
    <w:p w14:paraId="438EB4A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C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a, 1-a, 0, 0, TRUE)</w:t>
      </w:r>
    </w:p>
    <w:p w14:paraId="54B560A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4D4AD04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alpha = beta = 0</w:t>
      </w:r>
    </w:p>
    <w:p w14:paraId="4A24D7D5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AB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0, 0, 1, 0, TRUE)</w:t>
      </w:r>
    </w:p>
    <w:p w14:paraId="0278EE6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745DDD9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alpha = gamma = 0</w:t>
      </w:r>
    </w:p>
    <w:p w14:paraId="500A1E2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AC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0, 1, 0, 0, TRUE)</w:t>
      </w:r>
    </w:p>
    <w:p w14:paraId="2F34AA1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126E3D54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beta = gamma = 0</w:t>
      </w:r>
    </w:p>
    <w:p w14:paraId="2A33747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"CC_BC", c(1:4)]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Parameter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1, 0, 0, 0, TRUE)</w:t>
      </w:r>
    </w:p>
    <w:p w14:paraId="1308C95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321A21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Bas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matrix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c(1-obj$P0, rep(0,obj$numgroups), obj$P1, rep(0,obj$numgroups)), </w:t>
      </w:r>
    </w:p>
    <w:p w14:paraId="4C552E9E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row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2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ncol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4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byrow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= FALSE)</w:t>
      </w:r>
    </w:p>
    <w:p w14:paraId="7AEA3571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</w:p>
    <w:p w14:paraId="06112C4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#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LogLikelihood</w:t>
      </w:r>
      <w:proofErr w:type="spellEnd"/>
    </w:p>
    <w:p w14:paraId="5BDCA64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in 2:7){</w:t>
      </w:r>
    </w:p>
    <w:p w14:paraId="3AE44072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if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!(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heckParameterBounds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P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 c(1:4)]))){</w:t>
      </w:r>
    </w:p>
    <w:p w14:paraId="61892DE7" w14:textId="77777777" w:rsidR="00C72325" w:rsidRPr="000A3BCF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da-DK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gramStart"/>
      <w:r w:rsidRPr="000A3BCF">
        <w:rPr>
          <w:rFonts w:ascii="Courier New" w:hAnsi="Courier New" w:cs="Courier New"/>
          <w:sz w:val="16"/>
          <w:szCs w:val="16"/>
          <w:lang w:val="da-DK"/>
        </w:rPr>
        <w:t>P[</w:t>
      </w:r>
      <w:proofErr w:type="gramEnd"/>
      <w:r w:rsidRPr="000A3BCF">
        <w:rPr>
          <w:rFonts w:ascii="Courier New" w:hAnsi="Courier New" w:cs="Courier New"/>
          <w:sz w:val="16"/>
          <w:szCs w:val="16"/>
          <w:lang w:val="da-DK"/>
        </w:rPr>
        <w:t>i, "L"] &lt;- -</w:t>
      </w:r>
      <w:proofErr w:type="spellStart"/>
      <w:r w:rsidRPr="000A3BCF">
        <w:rPr>
          <w:rFonts w:ascii="Courier New" w:hAnsi="Courier New" w:cs="Courier New"/>
          <w:sz w:val="16"/>
          <w:szCs w:val="16"/>
          <w:lang w:val="da-DK"/>
        </w:rPr>
        <w:t>Inf</w:t>
      </w:r>
      <w:proofErr w:type="spellEnd"/>
    </w:p>
    <w:p w14:paraId="66B2E49C" w14:textId="77777777" w:rsidR="00C72325" w:rsidRPr="000A3BCF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da-DK"/>
        </w:rPr>
      </w:pPr>
      <w:r w:rsidRPr="000A3BCF">
        <w:rPr>
          <w:rFonts w:ascii="Courier New" w:hAnsi="Courier New" w:cs="Courier New"/>
          <w:sz w:val="16"/>
          <w:szCs w:val="16"/>
          <w:lang w:val="da-DK"/>
        </w:rPr>
        <w:t xml:space="preserve">      </w:t>
      </w:r>
      <w:proofErr w:type="gramStart"/>
      <w:r w:rsidRPr="000A3BCF">
        <w:rPr>
          <w:rFonts w:ascii="Courier New" w:hAnsi="Courier New" w:cs="Courier New"/>
          <w:sz w:val="16"/>
          <w:szCs w:val="16"/>
          <w:lang w:val="da-DK"/>
        </w:rPr>
        <w:t>}</w:t>
      </w:r>
      <w:proofErr w:type="spellStart"/>
      <w:r w:rsidRPr="000A3BCF">
        <w:rPr>
          <w:rFonts w:ascii="Courier New" w:hAnsi="Courier New" w:cs="Courier New"/>
          <w:sz w:val="16"/>
          <w:szCs w:val="16"/>
          <w:lang w:val="da-DK"/>
        </w:rPr>
        <w:t>else</w:t>
      </w:r>
      <w:proofErr w:type="spellEnd"/>
      <w:proofErr w:type="gramEnd"/>
      <w:r w:rsidRPr="000A3BCF">
        <w:rPr>
          <w:rFonts w:ascii="Courier New" w:hAnsi="Courier New" w:cs="Courier New"/>
          <w:sz w:val="16"/>
          <w:szCs w:val="16"/>
          <w:lang w:val="da-DK"/>
        </w:rPr>
        <w:t>{</w:t>
      </w:r>
    </w:p>
    <w:p w14:paraId="77F931E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BCF">
        <w:rPr>
          <w:rFonts w:ascii="Courier New" w:hAnsi="Courier New" w:cs="Courier New"/>
          <w:sz w:val="16"/>
          <w:szCs w:val="16"/>
          <w:lang w:val="da-DK"/>
        </w:rPr>
        <w:t xml:space="preserve">        </w:t>
      </w: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v &lt;-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MBas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%*%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t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as.matrix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P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 c(1:4)]))</w:t>
      </w:r>
    </w:p>
    <w:p w14:paraId="2DFB4C3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P[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, "L"] &lt;- likelihood(v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nt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[1],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cnt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[2])</w:t>
      </w:r>
    </w:p>
    <w:p w14:paraId="1CA7E54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  }</w:t>
      </w:r>
    </w:p>
    <w:p w14:paraId="70137B9A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}</w:t>
      </w:r>
    </w:p>
    <w:p w14:paraId="3679C698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this_on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&lt;- which(P[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2:7), "L"] == max(P[(2:7), "L"])) + 1</w:t>
      </w:r>
    </w:p>
    <w:p w14:paraId="78C49499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as.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P[</w:t>
      </w:r>
      <w:proofErr w:type="spellStart"/>
      <w:r w:rsidRPr="00C72325">
        <w:rPr>
          <w:rFonts w:ascii="Courier New" w:hAnsi="Courier New" w:cs="Courier New"/>
          <w:sz w:val="16"/>
          <w:szCs w:val="16"/>
          <w:lang w:val="en-US"/>
        </w:rPr>
        <w:t>this_one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, c(1:4)]))</w:t>
      </w:r>
    </w:p>
    <w:p w14:paraId="2885BA8D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}else</w:t>
      </w:r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{</w:t>
      </w:r>
    </w:p>
    <w:p w14:paraId="2D528E90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C72325">
        <w:rPr>
          <w:rFonts w:ascii="Courier New" w:hAnsi="Courier New" w:cs="Courier New"/>
          <w:sz w:val="16"/>
          <w:szCs w:val="16"/>
          <w:lang w:val="en-US"/>
        </w:rPr>
        <w:t>return(</w:t>
      </w:r>
      <w:proofErr w:type="spellStart"/>
      <w:proofErr w:type="gramEnd"/>
      <w:r w:rsidRPr="00C72325">
        <w:rPr>
          <w:rFonts w:ascii="Courier New" w:hAnsi="Courier New" w:cs="Courier New"/>
          <w:sz w:val="16"/>
          <w:szCs w:val="16"/>
          <w:lang w:val="en-US"/>
        </w:rPr>
        <w:t>as.vector</w:t>
      </w:r>
      <w:proofErr w:type="spellEnd"/>
      <w:r w:rsidRPr="00C72325">
        <w:rPr>
          <w:rFonts w:ascii="Courier New" w:hAnsi="Courier New" w:cs="Courier New"/>
          <w:sz w:val="16"/>
          <w:szCs w:val="16"/>
          <w:lang w:val="en-US"/>
        </w:rPr>
        <w:t>(P["CC_NONE", c(1:4)]))</w:t>
      </w:r>
    </w:p>
    <w:p w14:paraId="5333EDE6" w14:textId="77777777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461103D8" w14:textId="0A3A6441" w:rsidR="00C72325" w:rsidRPr="00C72325" w:rsidRDefault="00C72325" w:rsidP="001B021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72325">
        <w:rPr>
          <w:rFonts w:ascii="Courier New" w:hAnsi="Courier New" w:cs="Courier New"/>
          <w:sz w:val="16"/>
          <w:szCs w:val="16"/>
          <w:lang w:val="en-US"/>
        </w:rPr>
        <w:t>}</w:t>
      </w:r>
    </w:p>
    <w:sectPr w:rsidR="00C72325" w:rsidRPr="00C723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04EFA"/>
    <w:multiLevelType w:val="hybridMultilevel"/>
    <w:tmpl w:val="5F9AF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C1775"/>
    <w:multiLevelType w:val="hybridMultilevel"/>
    <w:tmpl w:val="0F663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5669F7"/>
    <w:multiLevelType w:val="hybridMultilevel"/>
    <w:tmpl w:val="94C869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6C"/>
    <w:rsid w:val="00013E6C"/>
    <w:rsid w:val="00015C64"/>
    <w:rsid w:val="00032CAE"/>
    <w:rsid w:val="0004484A"/>
    <w:rsid w:val="00054A7D"/>
    <w:rsid w:val="000648CA"/>
    <w:rsid w:val="00091AD0"/>
    <w:rsid w:val="000974A9"/>
    <w:rsid w:val="000A2189"/>
    <w:rsid w:val="000A3BCF"/>
    <w:rsid w:val="000A78E7"/>
    <w:rsid w:val="000B0DF7"/>
    <w:rsid w:val="000B50E5"/>
    <w:rsid w:val="000C2C31"/>
    <w:rsid w:val="000C3CC6"/>
    <w:rsid w:val="000E09D7"/>
    <w:rsid w:val="000E28A6"/>
    <w:rsid w:val="000E6647"/>
    <w:rsid w:val="000E760A"/>
    <w:rsid w:val="000F06A1"/>
    <w:rsid w:val="000F4CED"/>
    <w:rsid w:val="00105FE2"/>
    <w:rsid w:val="00110B5D"/>
    <w:rsid w:val="00112EAC"/>
    <w:rsid w:val="00135AAB"/>
    <w:rsid w:val="00140FA1"/>
    <w:rsid w:val="001566A8"/>
    <w:rsid w:val="00167EE1"/>
    <w:rsid w:val="00182DB0"/>
    <w:rsid w:val="00190106"/>
    <w:rsid w:val="00193D09"/>
    <w:rsid w:val="001975B5"/>
    <w:rsid w:val="001B021F"/>
    <w:rsid w:val="001C2DBD"/>
    <w:rsid w:val="001C4231"/>
    <w:rsid w:val="001D6999"/>
    <w:rsid w:val="001E17CD"/>
    <w:rsid w:val="001F6013"/>
    <w:rsid w:val="002237C2"/>
    <w:rsid w:val="00230C05"/>
    <w:rsid w:val="00242993"/>
    <w:rsid w:val="00246111"/>
    <w:rsid w:val="00255801"/>
    <w:rsid w:val="0025751B"/>
    <w:rsid w:val="00257EDE"/>
    <w:rsid w:val="00266133"/>
    <w:rsid w:val="002831D8"/>
    <w:rsid w:val="0029202D"/>
    <w:rsid w:val="00297A43"/>
    <w:rsid w:val="002A1472"/>
    <w:rsid w:val="002C016F"/>
    <w:rsid w:val="002C2C57"/>
    <w:rsid w:val="002C2CC9"/>
    <w:rsid w:val="002C4B9A"/>
    <w:rsid w:val="002D192C"/>
    <w:rsid w:val="002D2C9B"/>
    <w:rsid w:val="002D38F2"/>
    <w:rsid w:val="002D51EB"/>
    <w:rsid w:val="002F33CB"/>
    <w:rsid w:val="002F5EA2"/>
    <w:rsid w:val="00305E18"/>
    <w:rsid w:val="003134E1"/>
    <w:rsid w:val="0031400D"/>
    <w:rsid w:val="00325235"/>
    <w:rsid w:val="00327147"/>
    <w:rsid w:val="0032750F"/>
    <w:rsid w:val="00353DFB"/>
    <w:rsid w:val="00372C76"/>
    <w:rsid w:val="003765E7"/>
    <w:rsid w:val="00385165"/>
    <w:rsid w:val="0039697B"/>
    <w:rsid w:val="003A29B6"/>
    <w:rsid w:val="003B3031"/>
    <w:rsid w:val="003C60C2"/>
    <w:rsid w:val="003D08A2"/>
    <w:rsid w:val="003D42DA"/>
    <w:rsid w:val="003D725C"/>
    <w:rsid w:val="003F0701"/>
    <w:rsid w:val="003F4C7C"/>
    <w:rsid w:val="00402F92"/>
    <w:rsid w:val="00404042"/>
    <w:rsid w:val="00405E07"/>
    <w:rsid w:val="004062CF"/>
    <w:rsid w:val="00413EC5"/>
    <w:rsid w:val="004145F5"/>
    <w:rsid w:val="00426975"/>
    <w:rsid w:val="00433FA9"/>
    <w:rsid w:val="00434D5D"/>
    <w:rsid w:val="0045582C"/>
    <w:rsid w:val="00461DA7"/>
    <w:rsid w:val="0046317B"/>
    <w:rsid w:val="00466CE5"/>
    <w:rsid w:val="00480AD1"/>
    <w:rsid w:val="00482515"/>
    <w:rsid w:val="00485BC2"/>
    <w:rsid w:val="00494C28"/>
    <w:rsid w:val="004957BB"/>
    <w:rsid w:val="004A7CC3"/>
    <w:rsid w:val="004B3E40"/>
    <w:rsid w:val="004B41AF"/>
    <w:rsid w:val="004B4628"/>
    <w:rsid w:val="004D1E3B"/>
    <w:rsid w:val="004D2E16"/>
    <w:rsid w:val="004E1558"/>
    <w:rsid w:val="004E790D"/>
    <w:rsid w:val="004F40F5"/>
    <w:rsid w:val="005016D0"/>
    <w:rsid w:val="005043AA"/>
    <w:rsid w:val="0050581E"/>
    <w:rsid w:val="005314EA"/>
    <w:rsid w:val="005402DC"/>
    <w:rsid w:val="00541270"/>
    <w:rsid w:val="0055107D"/>
    <w:rsid w:val="00551432"/>
    <w:rsid w:val="00553CCC"/>
    <w:rsid w:val="00562A03"/>
    <w:rsid w:val="00566220"/>
    <w:rsid w:val="00585972"/>
    <w:rsid w:val="005872AA"/>
    <w:rsid w:val="0059005D"/>
    <w:rsid w:val="005B75E3"/>
    <w:rsid w:val="005C6929"/>
    <w:rsid w:val="005E5122"/>
    <w:rsid w:val="005E7E82"/>
    <w:rsid w:val="005F0892"/>
    <w:rsid w:val="005F6A94"/>
    <w:rsid w:val="005F7E63"/>
    <w:rsid w:val="00603D61"/>
    <w:rsid w:val="006147EA"/>
    <w:rsid w:val="00616D74"/>
    <w:rsid w:val="00627578"/>
    <w:rsid w:val="006315C1"/>
    <w:rsid w:val="0065396A"/>
    <w:rsid w:val="00662FE1"/>
    <w:rsid w:val="006702C2"/>
    <w:rsid w:val="00674861"/>
    <w:rsid w:val="006840B8"/>
    <w:rsid w:val="00685D8A"/>
    <w:rsid w:val="00686757"/>
    <w:rsid w:val="00693A17"/>
    <w:rsid w:val="006B1DD7"/>
    <w:rsid w:val="006D4E52"/>
    <w:rsid w:val="006D63F6"/>
    <w:rsid w:val="006E2CDC"/>
    <w:rsid w:val="006F6E35"/>
    <w:rsid w:val="00703F98"/>
    <w:rsid w:val="00726B59"/>
    <w:rsid w:val="00734670"/>
    <w:rsid w:val="00736E9D"/>
    <w:rsid w:val="0075478C"/>
    <w:rsid w:val="00754D41"/>
    <w:rsid w:val="007647EA"/>
    <w:rsid w:val="00765693"/>
    <w:rsid w:val="00775CD0"/>
    <w:rsid w:val="00786742"/>
    <w:rsid w:val="0078737F"/>
    <w:rsid w:val="00793FB5"/>
    <w:rsid w:val="007949F4"/>
    <w:rsid w:val="007A3EA1"/>
    <w:rsid w:val="007B58BF"/>
    <w:rsid w:val="007B5E7B"/>
    <w:rsid w:val="007B63F4"/>
    <w:rsid w:val="007C081D"/>
    <w:rsid w:val="007C34EC"/>
    <w:rsid w:val="007D262A"/>
    <w:rsid w:val="007E21A3"/>
    <w:rsid w:val="007F16A7"/>
    <w:rsid w:val="007F438C"/>
    <w:rsid w:val="007F60DD"/>
    <w:rsid w:val="007F7CC4"/>
    <w:rsid w:val="00801BD3"/>
    <w:rsid w:val="00825ED1"/>
    <w:rsid w:val="008264F6"/>
    <w:rsid w:val="0082667F"/>
    <w:rsid w:val="008409E0"/>
    <w:rsid w:val="008514BE"/>
    <w:rsid w:val="00854683"/>
    <w:rsid w:val="0085541B"/>
    <w:rsid w:val="008604EF"/>
    <w:rsid w:val="008655D4"/>
    <w:rsid w:val="00884FE3"/>
    <w:rsid w:val="008941A0"/>
    <w:rsid w:val="008A59E6"/>
    <w:rsid w:val="008A6B9F"/>
    <w:rsid w:val="008B492E"/>
    <w:rsid w:val="008D2AE9"/>
    <w:rsid w:val="008D4CB9"/>
    <w:rsid w:val="008D6D60"/>
    <w:rsid w:val="008E1CAC"/>
    <w:rsid w:val="008F5B93"/>
    <w:rsid w:val="008F6B00"/>
    <w:rsid w:val="009101C5"/>
    <w:rsid w:val="00922E1D"/>
    <w:rsid w:val="00923C48"/>
    <w:rsid w:val="00923CA4"/>
    <w:rsid w:val="00942181"/>
    <w:rsid w:val="00950FFE"/>
    <w:rsid w:val="009642A5"/>
    <w:rsid w:val="00964935"/>
    <w:rsid w:val="00970615"/>
    <w:rsid w:val="009E718C"/>
    <w:rsid w:val="00A01112"/>
    <w:rsid w:val="00A14C14"/>
    <w:rsid w:val="00A26B5A"/>
    <w:rsid w:val="00A3042E"/>
    <w:rsid w:val="00A37424"/>
    <w:rsid w:val="00A379C4"/>
    <w:rsid w:val="00A47D3C"/>
    <w:rsid w:val="00A47DDC"/>
    <w:rsid w:val="00A80214"/>
    <w:rsid w:val="00A87627"/>
    <w:rsid w:val="00A966E5"/>
    <w:rsid w:val="00AA016B"/>
    <w:rsid w:val="00AA57FE"/>
    <w:rsid w:val="00AA6E3F"/>
    <w:rsid w:val="00AC238A"/>
    <w:rsid w:val="00AC4093"/>
    <w:rsid w:val="00AC6AE4"/>
    <w:rsid w:val="00AC70CF"/>
    <w:rsid w:val="00AD4526"/>
    <w:rsid w:val="00AF1320"/>
    <w:rsid w:val="00AF7944"/>
    <w:rsid w:val="00B0597A"/>
    <w:rsid w:val="00B12624"/>
    <w:rsid w:val="00B22B88"/>
    <w:rsid w:val="00B24939"/>
    <w:rsid w:val="00B36DBC"/>
    <w:rsid w:val="00B423E2"/>
    <w:rsid w:val="00B43200"/>
    <w:rsid w:val="00B506DC"/>
    <w:rsid w:val="00B82792"/>
    <w:rsid w:val="00B84940"/>
    <w:rsid w:val="00B8532F"/>
    <w:rsid w:val="00B91821"/>
    <w:rsid w:val="00B94262"/>
    <w:rsid w:val="00BC1B37"/>
    <w:rsid w:val="00BC42DF"/>
    <w:rsid w:val="00BD1F92"/>
    <w:rsid w:val="00BD201C"/>
    <w:rsid w:val="00BE4B96"/>
    <w:rsid w:val="00BF48FC"/>
    <w:rsid w:val="00C0701D"/>
    <w:rsid w:val="00C177AE"/>
    <w:rsid w:val="00C32620"/>
    <w:rsid w:val="00C474EB"/>
    <w:rsid w:val="00C53C67"/>
    <w:rsid w:val="00C62A1B"/>
    <w:rsid w:val="00C72325"/>
    <w:rsid w:val="00C769B8"/>
    <w:rsid w:val="00C81FE4"/>
    <w:rsid w:val="00CB38A6"/>
    <w:rsid w:val="00CB3E65"/>
    <w:rsid w:val="00CC1C39"/>
    <w:rsid w:val="00CE6E47"/>
    <w:rsid w:val="00CF24AA"/>
    <w:rsid w:val="00CF3E42"/>
    <w:rsid w:val="00CF6CCD"/>
    <w:rsid w:val="00D0293C"/>
    <w:rsid w:val="00D0479E"/>
    <w:rsid w:val="00D2473E"/>
    <w:rsid w:val="00D35408"/>
    <w:rsid w:val="00D425B1"/>
    <w:rsid w:val="00D47F34"/>
    <w:rsid w:val="00D669F9"/>
    <w:rsid w:val="00D76145"/>
    <w:rsid w:val="00D778FE"/>
    <w:rsid w:val="00D84733"/>
    <w:rsid w:val="00D93495"/>
    <w:rsid w:val="00D9765D"/>
    <w:rsid w:val="00DA5F4C"/>
    <w:rsid w:val="00DB3BB6"/>
    <w:rsid w:val="00DB5CAC"/>
    <w:rsid w:val="00DB67FC"/>
    <w:rsid w:val="00DB6FC1"/>
    <w:rsid w:val="00DC1049"/>
    <w:rsid w:val="00DD132C"/>
    <w:rsid w:val="00DD1E22"/>
    <w:rsid w:val="00DF0E08"/>
    <w:rsid w:val="00DF4CB8"/>
    <w:rsid w:val="00DF6AEF"/>
    <w:rsid w:val="00E03FDE"/>
    <w:rsid w:val="00E076DB"/>
    <w:rsid w:val="00E077B7"/>
    <w:rsid w:val="00E23874"/>
    <w:rsid w:val="00E24F71"/>
    <w:rsid w:val="00E32646"/>
    <w:rsid w:val="00E33290"/>
    <w:rsid w:val="00E53B96"/>
    <w:rsid w:val="00E53D0E"/>
    <w:rsid w:val="00E7606C"/>
    <w:rsid w:val="00E85CF6"/>
    <w:rsid w:val="00EA0B44"/>
    <w:rsid w:val="00EA1999"/>
    <w:rsid w:val="00EC2CE8"/>
    <w:rsid w:val="00EE1A2F"/>
    <w:rsid w:val="00EE5065"/>
    <w:rsid w:val="00EF2B28"/>
    <w:rsid w:val="00EF577B"/>
    <w:rsid w:val="00F233FE"/>
    <w:rsid w:val="00F2366C"/>
    <w:rsid w:val="00F31CE1"/>
    <w:rsid w:val="00F35144"/>
    <w:rsid w:val="00F35ADE"/>
    <w:rsid w:val="00F5202C"/>
    <w:rsid w:val="00F600B4"/>
    <w:rsid w:val="00F66719"/>
    <w:rsid w:val="00F7513D"/>
    <w:rsid w:val="00F8304C"/>
    <w:rsid w:val="00F92685"/>
    <w:rsid w:val="00F978EE"/>
    <w:rsid w:val="00FA59E1"/>
    <w:rsid w:val="00FC574D"/>
    <w:rsid w:val="00FD4499"/>
    <w:rsid w:val="00FD489F"/>
    <w:rsid w:val="00FE1826"/>
    <w:rsid w:val="00FE4A1E"/>
    <w:rsid w:val="00FF3A79"/>
    <w:rsid w:val="026884C2"/>
    <w:rsid w:val="02E4318F"/>
    <w:rsid w:val="0322D893"/>
    <w:rsid w:val="0375A751"/>
    <w:rsid w:val="03919B3E"/>
    <w:rsid w:val="044EC0D0"/>
    <w:rsid w:val="053A7A20"/>
    <w:rsid w:val="07087A3E"/>
    <w:rsid w:val="076F3EE2"/>
    <w:rsid w:val="0A811A05"/>
    <w:rsid w:val="0B596F28"/>
    <w:rsid w:val="0B63C896"/>
    <w:rsid w:val="0BCA2B42"/>
    <w:rsid w:val="0DB9B61D"/>
    <w:rsid w:val="13C80B36"/>
    <w:rsid w:val="148B3D9A"/>
    <w:rsid w:val="19DC5597"/>
    <w:rsid w:val="1E9BF5C9"/>
    <w:rsid w:val="1EFA5236"/>
    <w:rsid w:val="209E6EE2"/>
    <w:rsid w:val="20D22039"/>
    <w:rsid w:val="225BF0D2"/>
    <w:rsid w:val="226F50AF"/>
    <w:rsid w:val="24268A86"/>
    <w:rsid w:val="24E2648A"/>
    <w:rsid w:val="2674EE9A"/>
    <w:rsid w:val="377C3C98"/>
    <w:rsid w:val="3AFACC87"/>
    <w:rsid w:val="3D81118F"/>
    <w:rsid w:val="4040767C"/>
    <w:rsid w:val="449CC888"/>
    <w:rsid w:val="44ECB51A"/>
    <w:rsid w:val="44EDFC12"/>
    <w:rsid w:val="485BF068"/>
    <w:rsid w:val="495B601B"/>
    <w:rsid w:val="49885D9D"/>
    <w:rsid w:val="4C53FF36"/>
    <w:rsid w:val="4E90F63A"/>
    <w:rsid w:val="4F6F06D7"/>
    <w:rsid w:val="4F9A08DD"/>
    <w:rsid w:val="51B0F895"/>
    <w:rsid w:val="525D1EB9"/>
    <w:rsid w:val="59F85EFF"/>
    <w:rsid w:val="5BB8A053"/>
    <w:rsid w:val="616833C5"/>
    <w:rsid w:val="61E86418"/>
    <w:rsid w:val="632035D3"/>
    <w:rsid w:val="6986CC37"/>
    <w:rsid w:val="6AFE9D54"/>
    <w:rsid w:val="6BAE066F"/>
    <w:rsid w:val="6F8BDE93"/>
    <w:rsid w:val="7037255D"/>
    <w:rsid w:val="71BD32CC"/>
    <w:rsid w:val="74C244FE"/>
    <w:rsid w:val="78DACAD8"/>
    <w:rsid w:val="7E03443A"/>
    <w:rsid w:val="7F26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E18E7"/>
  <w15:chartTrackingRefBased/>
  <w15:docId w15:val="{C7307D07-B9D2-4A53-B38B-49405322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BB6"/>
  </w:style>
  <w:style w:type="paragraph" w:styleId="Overskrift1">
    <w:name w:val="heading 1"/>
    <w:basedOn w:val="Normal"/>
    <w:next w:val="Normal"/>
    <w:link w:val="Overskrift1Tegn"/>
    <w:uiPriority w:val="9"/>
    <w:qFormat/>
    <w:rsid w:val="00E760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760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760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760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Standardskrifttypeiafsnit"/>
    <w:uiPriority w:val="99"/>
    <w:unhideWhenUsed/>
    <w:rsid w:val="00693A1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93A17"/>
    <w:rPr>
      <w:color w:val="605E5C"/>
      <w:shd w:val="clear" w:color="auto" w:fill="E1DFDD"/>
    </w:rPr>
  </w:style>
  <w:style w:type="paragraph" w:customStyle="1" w:styleId="CitaviLiteraturverzeichnis">
    <w:name w:val="Citavi Literaturverzeichnis"/>
    <w:basedOn w:val="Normal"/>
    <w:rsid w:val="00C53C67"/>
    <w:pPr>
      <w:spacing w:after="0"/>
      <w:ind w:left="283" w:hanging="283"/>
    </w:pPr>
    <w:rPr>
      <w:rFonts w:ascii="Calibri" w:eastAsia="Times New Roman" w:hAnsi="Calibri" w:cs="Calibri"/>
      <w:lang w:eastAsia="de-DE"/>
    </w:rPr>
  </w:style>
  <w:style w:type="paragraph" w:styleId="Listeafsnit">
    <w:name w:val="List Paragraph"/>
    <w:basedOn w:val="Normal"/>
    <w:uiPriority w:val="34"/>
    <w:qFormat/>
    <w:rsid w:val="0050581E"/>
    <w:pPr>
      <w:ind w:left="720"/>
      <w:contextualSpacing/>
    </w:pPr>
  </w:style>
  <w:style w:type="table" w:styleId="Tabel-Gitter">
    <w:name w:val="Table Grid"/>
    <w:basedOn w:val="Tabel-Normal"/>
    <w:uiPriority w:val="39"/>
    <w:rsid w:val="0030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3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gtLink">
    <w:name w:val="FollowedHyperlink"/>
    <w:basedOn w:val="Standardskrifttypeiafsnit"/>
    <w:uiPriority w:val="99"/>
    <w:semiHidden/>
    <w:unhideWhenUsed/>
    <w:rsid w:val="00013E6C"/>
    <w:rPr>
      <w:color w:val="954F72" w:themeColor="followedHyperlink"/>
      <w:u w:val="single"/>
    </w:rPr>
  </w:style>
  <w:style w:type="character" w:styleId="Pladsholdertekst">
    <w:name w:val="Placeholder Text"/>
    <w:basedOn w:val="Standardskrifttypeiafsnit"/>
    <w:uiPriority w:val="99"/>
    <w:semiHidden/>
    <w:rsid w:val="008D4C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c@ph.au.d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avc@ph.au.d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d27146-045b-4e26-b356-75100019422e" xsi:nil="true"/>
    <lcf76f155ced4ddcb4097134ff3c332f xmlns="46f91b38-d003-43b2-be08-fcc0ab84ee2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5FCB4CFC9E8E44ABD1DB575CAD58EE" ma:contentTypeVersion="13" ma:contentTypeDescription="Ein neues Dokument erstellen." ma:contentTypeScope="" ma:versionID="eeac37a69b6f23463aff7fc7098d6fbd">
  <xsd:schema xmlns:xsd="http://www.w3.org/2001/XMLSchema" xmlns:xs="http://www.w3.org/2001/XMLSchema" xmlns:p="http://schemas.microsoft.com/office/2006/metadata/properties" xmlns:ns2="46f91b38-d003-43b2-be08-fcc0ab84ee20" xmlns:ns3="54d27146-045b-4e26-b356-75100019422e" targetNamespace="http://schemas.microsoft.com/office/2006/metadata/properties" ma:root="true" ma:fieldsID="7a88b01fae73e140b38eeb39bd53a771" ns2:_="" ns3:_="">
    <xsd:import namespace="46f91b38-d003-43b2-be08-fcc0ab84ee20"/>
    <xsd:import namespace="54d27146-045b-4e26-b356-751000194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91b38-d003-43b2-be08-fcc0ab84e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e3e8a42-d8d5-46ca-a5bf-92f41e721c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27146-045b-4e26-b356-75100019422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fe3a38e-9714-4d02-a40e-8496a44639dd}" ma:internalName="TaxCatchAll" ma:showField="CatchAllData" ma:web="54d27146-045b-4e26-b356-7510001942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3108B3-E0E2-4D14-82C7-6F61510807CF}">
  <ds:schemaRefs>
    <ds:schemaRef ds:uri="http://schemas.microsoft.com/office/2006/metadata/properties"/>
    <ds:schemaRef ds:uri="http://schemas.microsoft.com/office/infopath/2007/PartnerControls"/>
    <ds:schemaRef ds:uri="54d27146-045b-4e26-b356-75100019422e"/>
    <ds:schemaRef ds:uri="46f91b38-d003-43b2-be08-fcc0ab84ee20"/>
  </ds:schemaRefs>
</ds:datastoreItem>
</file>

<file path=customXml/itemProps2.xml><?xml version="1.0" encoding="utf-8"?>
<ds:datastoreItem xmlns:ds="http://schemas.openxmlformats.org/officeDocument/2006/customXml" ds:itemID="{74FEFDC0-552F-4074-B08C-C220F69AD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91b38-d003-43b2-be08-fcc0ab84ee20"/>
    <ds:schemaRef ds:uri="54d27146-045b-4e26-b356-751000194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FE401F-EFCC-4841-A057-1BC2504D1E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0</Words>
  <Characters>6529</Characters>
  <Application>Microsoft Office Word</Application>
  <DocSecurity>0</DocSecurity>
  <Lines>54</Lines>
  <Paragraphs>15</Paragraphs>
  <ScaleCrop>false</ScaleCrop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Pitsch</dc:creator>
  <cp:keywords/>
  <dc:description/>
  <cp:lastModifiedBy>Ask Vest Christiansen</cp:lastModifiedBy>
  <cp:revision>6</cp:revision>
  <cp:lastPrinted>2022-05-30T05:48:00Z</cp:lastPrinted>
  <dcterms:created xsi:type="dcterms:W3CDTF">2022-11-18T14:03:00Z</dcterms:created>
  <dcterms:modified xsi:type="dcterms:W3CDTF">2022-12-0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CB4CFC9E8E44ABD1DB575CAD58EE</vt:lpwstr>
  </property>
  <property fmtid="{D5CDD505-2E9C-101B-9397-08002B2CF9AE}" pid="3" name="MediaServiceImageTags">
    <vt:lpwstr/>
  </property>
</Properties>
</file>